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8EF870" w14:textId="77777777" w:rsidR="00E61400" w:rsidRPr="00DE3591" w:rsidRDefault="00E61400" w:rsidP="00E61400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</w:pPr>
      <w:r w:rsidRPr="00DE359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The Supplementary Information file contains three supplementary figures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(Supplementary Figure 1; Supplementary Figure 2; Supplementary Figure 3), their legends and one Table.</w:t>
      </w:r>
    </w:p>
    <w:p w14:paraId="1D626A26" w14:textId="77777777" w:rsidR="00E61400" w:rsidRDefault="00E61400" w:rsidP="006B456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eastAsia="en-GB"/>
        </w:rPr>
      </w:pPr>
      <w:bookmarkStart w:id="0" w:name="_GoBack"/>
      <w:bookmarkEnd w:id="0"/>
    </w:p>
    <w:p w14:paraId="7B19F02E" w14:textId="4F1396FD" w:rsidR="006B456C" w:rsidRPr="00796818" w:rsidRDefault="006B456C" w:rsidP="006B456C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FF0000"/>
          <w:sz w:val="28"/>
          <w:szCs w:val="28"/>
          <w:lang w:eastAsia="en-GB"/>
        </w:rPr>
      </w:pPr>
      <w:r w:rsidRPr="00796818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eastAsia="en-GB"/>
        </w:rPr>
        <w:t xml:space="preserve">Supplementary </w:t>
      </w:r>
      <w:r w:rsidR="00BE4EF2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eastAsia="en-GB"/>
        </w:rPr>
        <w:t>Information</w:t>
      </w:r>
    </w:p>
    <w:p w14:paraId="2D1FFCDD" w14:textId="77777777" w:rsidR="006B456C" w:rsidRPr="000650E9" w:rsidRDefault="006B456C" w:rsidP="006B456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6"/>
          <w:szCs w:val="26"/>
          <w:lang w:eastAsia="en-GB"/>
        </w:rPr>
      </w:pPr>
      <w:r w:rsidRPr="000650E9">
        <w:rPr>
          <w:rFonts w:ascii="Times New Roman" w:eastAsia="Times New Roman" w:hAnsi="Times New Roman" w:cs="Times New Roman"/>
          <w:b/>
          <w:bCs/>
          <w:color w:val="000000" w:themeColor="text1"/>
          <w:sz w:val="26"/>
          <w:szCs w:val="26"/>
          <w:lang w:eastAsia="en-GB"/>
        </w:rPr>
        <w:t xml:space="preserve">Supplementary Figure 1. Experimental design. </w:t>
      </w:r>
    </w:p>
    <w:p w14:paraId="3F347058" w14:textId="77777777" w:rsidR="006B456C" w:rsidRPr="000650E9" w:rsidRDefault="006B456C" w:rsidP="006B456C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</w:pPr>
      <w:r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Eleven weeks old mice received tamoxifen by gavage three times and, after 3 weeks of wash-out, mice underwent permanent MCAo. Starting from 1 day before surgery, mice also received BrdU (1 mg/ml) in drinking water supplemented with 2% sucrose for 15 days. Mice were subjected to MRI investigations (T2W) at 24, 48 and 72h and at 1, 2, 4 and 8w after MCAo. Mice were sacrificed at 72h and 1, 2, 4 and 8w after surgery.</w:t>
      </w:r>
    </w:p>
    <w:p w14:paraId="59C6B370" w14:textId="77777777" w:rsidR="006B456C" w:rsidRPr="00E83156" w:rsidRDefault="006B456C" w:rsidP="006B456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</w:p>
    <w:p w14:paraId="36DEB6DD" w14:textId="77777777" w:rsidR="006B456C" w:rsidRPr="000650E9" w:rsidRDefault="006B456C" w:rsidP="006B456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6"/>
          <w:szCs w:val="26"/>
          <w:lang w:eastAsia="en-GB"/>
        </w:rPr>
      </w:pPr>
      <w:r w:rsidRPr="000650E9">
        <w:rPr>
          <w:rFonts w:ascii="Times New Roman" w:eastAsia="Times New Roman" w:hAnsi="Times New Roman" w:cs="Times New Roman"/>
          <w:b/>
          <w:bCs/>
          <w:color w:val="000000" w:themeColor="text1"/>
          <w:sz w:val="26"/>
          <w:szCs w:val="26"/>
          <w:lang w:eastAsia="en-GB"/>
        </w:rPr>
        <w:t>Supplementary Figure 2. GFP+ cells undergo morphological changes in response to brain ischemia.</w:t>
      </w:r>
    </w:p>
    <w:p w14:paraId="1FF75D95" w14:textId="28C5FA60" w:rsidR="00BE4EF2" w:rsidRPr="000650E9" w:rsidRDefault="006B456C" w:rsidP="006B456C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</w:pPr>
      <w:r w:rsidRPr="000650E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 xml:space="preserve">(A </w:t>
      </w:r>
      <w:r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and</w:t>
      </w:r>
      <w:r w:rsidRPr="000650E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 xml:space="preserve"> B)</w:t>
      </w:r>
      <w:r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Sholl analysis plot and bar graphs of Critical value, Critical radius and Ramification index at 72h, 1w and 2w after MCAo of GFP</w:t>
      </w:r>
      <w:r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  <w:lang w:eastAsia="en-GB"/>
        </w:rPr>
        <w:t>+</w:t>
      </w:r>
      <w:r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/NG2</w:t>
      </w:r>
      <w:r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  <w:lang w:eastAsia="en-GB"/>
        </w:rPr>
        <w:t>+</w:t>
      </w:r>
      <w:r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and GFP</w:t>
      </w:r>
      <w:r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  <w:lang w:eastAsia="en-GB"/>
        </w:rPr>
        <w:t>+</w:t>
      </w:r>
      <w:r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/NG2</w:t>
      </w:r>
      <w:r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  <w:lang w:eastAsia="en-GB"/>
        </w:rPr>
        <w:t>-</w:t>
      </w:r>
      <w:r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</w:t>
      </w:r>
      <w:r w:rsidRPr="00BE4EF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cells. </w:t>
      </w:r>
      <w:r w:rsidR="00BE4EF2" w:rsidRPr="00BE4EF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At 72 hours, GFP</w:t>
      </w:r>
      <w:r w:rsidR="00BE4EF2" w:rsidRPr="00BE4EF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  <w:lang w:eastAsia="en-GB"/>
        </w:rPr>
        <w:t>+</w:t>
      </w:r>
      <w:r w:rsidR="00BE4EF2" w:rsidRPr="00BE4EF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/NG2</w:t>
      </w:r>
      <w:r w:rsidR="00BE4EF2" w:rsidRPr="00BE4EF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  <w:lang w:eastAsia="en-GB"/>
        </w:rPr>
        <w:t>+</w:t>
      </w:r>
      <w:r w:rsidR="00BE4EF2" w:rsidRPr="00BE4EF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-cells in ipsilateral regions showed a simpler morphology, as demonstrated by their Sholl profile that was shifted to the left and down, in parallel to a significant decrease of the critical value. No changes in the profile of GFP</w:t>
      </w:r>
      <w:r w:rsidR="00BE4EF2" w:rsidRPr="00BE4EF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  <w:lang w:eastAsia="en-GB"/>
        </w:rPr>
        <w:t>+</w:t>
      </w:r>
      <w:r w:rsidR="00BE4EF2" w:rsidRPr="00BE4EF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/NG2</w:t>
      </w:r>
      <w:r w:rsidR="00BE4EF2" w:rsidRPr="00BE4EF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  <w:lang w:eastAsia="en-GB"/>
        </w:rPr>
        <w:t>+</w:t>
      </w:r>
      <w:r w:rsidR="00BE4EF2" w:rsidRPr="00BE4EF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-cells were observed at 1 and 2 weeks.</w:t>
      </w:r>
      <w:r w:rsidR="00BE4EF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</w:t>
      </w:r>
      <w:r w:rsidR="00BE4EF2" w:rsidRPr="00BE4EF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In contrast, at 72 hours and 1 week, the Sholl profile of ipsilateral GFP</w:t>
      </w:r>
      <w:r w:rsidR="00BE4EF2" w:rsidRPr="00BE4EF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  <w:lang w:eastAsia="en-GB"/>
        </w:rPr>
        <w:t>+</w:t>
      </w:r>
      <w:r w:rsidR="00BE4EF2" w:rsidRPr="00BE4EF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/NG2</w:t>
      </w:r>
      <w:r w:rsidR="00BE4EF2" w:rsidRPr="00BE4EF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  <w:lang w:eastAsia="en-GB"/>
        </w:rPr>
        <w:t>-</w:t>
      </w:r>
      <w:r w:rsidR="00BE4EF2" w:rsidRPr="00BE4EF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-cells was shifted up, although the critical value was never statistically different.</w:t>
      </w:r>
      <w:r w:rsidR="00C1293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</w:t>
      </w:r>
      <w:r w:rsidRPr="000650E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 xml:space="preserve">(C </w:t>
      </w:r>
      <w:r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and</w:t>
      </w:r>
      <w:r w:rsidRPr="000650E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 xml:space="preserve"> D)</w:t>
      </w:r>
      <w:r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Skeleton analysis data summary of GFP</w:t>
      </w:r>
      <w:r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  <w:lang w:eastAsia="en-GB"/>
        </w:rPr>
        <w:t>+</w:t>
      </w:r>
      <w:r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/NG2</w:t>
      </w:r>
      <w:r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  <w:lang w:eastAsia="en-GB"/>
        </w:rPr>
        <w:t>+</w:t>
      </w:r>
      <w:r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and GFP</w:t>
      </w:r>
      <w:r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  <w:lang w:eastAsia="en-GB"/>
        </w:rPr>
        <w:t>+</w:t>
      </w:r>
      <w:r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/NG2</w:t>
      </w:r>
      <w:r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  <w:lang w:eastAsia="en-GB"/>
        </w:rPr>
        <w:t>-</w:t>
      </w:r>
      <w:r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cells.</w:t>
      </w:r>
      <w:r w:rsidR="00C1293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</w:t>
      </w:r>
      <w:r w:rsidR="00C12936" w:rsidRPr="00C1293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The results of this analysis</w:t>
      </w:r>
      <w:r w:rsidR="00BE4EF2" w:rsidRPr="00C1293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corroborated </w:t>
      </w:r>
      <w:r w:rsidR="00C12936" w:rsidRPr="00C1293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the data</w:t>
      </w:r>
      <w:r w:rsidR="00BE4EF2" w:rsidRPr="00C1293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</w:t>
      </w:r>
      <w:r w:rsidR="00C12936" w:rsidRPr="00C1293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obtained with </w:t>
      </w:r>
      <w:r w:rsidR="00C12936" w:rsidRPr="00C1293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lastRenderedPageBreak/>
        <w:t>the Sholl</w:t>
      </w:r>
      <w:r w:rsidR="00BE4EF2" w:rsidRPr="00C1293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analysis</w:t>
      </w:r>
      <w:r w:rsidR="00C12936" w:rsidRPr="00C1293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.</w:t>
      </w:r>
      <w:r w:rsidR="00BE4EF2" w:rsidRPr="00C1293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</w:t>
      </w:r>
      <w:r w:rsidR="00C1293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At 72 hours, </w:t>
      </w:r>
      <w:r w:rsidR="00C12936"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GFP</w:t>
      </w:r>
      <w:r w:rsidR="00C12936"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  <w:lang w:eastAsia="en-GB"/>
        </w:rPr>
        <w:t>+</w:t>
      </w:r>
      <w:r w:rsidR="00C12936"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/NG2</w:t>
      </w:r>
      <w:r w:rsidR="00C12936"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  <w:lang w:eastAsia="en-GB"/>
        </w:rPr>
        <w:t>+</w:t>
      </w:r>
      <w:r w:rsidR="00C12936"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cells</w:t>
      </w:r>
      <w:r w:rsidR="00C1293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, but not </w:t>
      </w:r>
      <w:r w:rsidR="00C12936"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GFP</w:t>
      </w:r>
      <w:r w:rsidR="00C12936"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  <w:lang w:eastAsia="en-GB"/>
        </w:rPr>
        <w:t>+</w:t>
      </w:r>
      <w:r w:rsidR="00C12936"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/NG2</w:t>
      </w:r>
      <w:r w:rsidR="00C12936"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  <w:lang w:eastAsia="en-GB"/>
        </w:rPr>
        <w:t>-</w:t>
      </w:r>
      <w:r w:rsidR="00C12936"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</w:t>
      </w:r>
      <w:r w:rsidR="00C12936" w:rsidRPr="00C1293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cells, showed </w:t>
      </w:r>
      <w:r w:rsidR="00BE4EF2" w:rsidRPr="00C1293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fewer branches, endpoints and junctions</w:t>
      </w:r>
      <w:r w:rsidR="00C12936" w:rsidRPr="00C1293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.</w:t>
      </w:r>
      <w:r w:rsidR="00C1293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</w:t>
      </w:r>
      <w:r w:rsidR="00C12936" w:rsidRPr="00C1293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Starting from 1</w:t>
      </w:r>
      <w:r w:rsidR="00BE4EF2" w:rsidRPr="00C1293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week, Skeleton analysis revealed a slight increase of process branching complexity</w:t>
      </w:r>
      <w:r w:rsidR="00C12936" w:rsidRPr="00C1293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in both cellular subpopulations</w:t>
      </w:r>
      <w:r w:rsidR="00BE4EF2" w:rsidRPr="00C1293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.</w:t>
      </w:r>
    </w:p>
    <w:p w14:paraId="197EF369" w14:textId="77777777" w:rsidR="006B456C" w:rsidRPr="000650E9" w:rsidRDefault="006B456C" w:rsidP="006B456C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FF0000"/>
          <w:sz w:val="24"/>
          <w:szCs w:val="24"/>
          <w:lang w:eastAsia="en-GB"/>
        </w:rPr>
      </w:pPr>
    </w:p>
    <w:p w14:paraId="364CC755" w14:textId="77777777" w:rsidR="006B456C" w:rsidRPr="000650E9" w:rsidRDefault="006B456C" w:rsidP="006B456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6"/>
          <w:szCs w:val="26"/>
          <w:lang w:eastAsia="en-GB"/>
        </w:rPr>
      </w:pPr>
      <w:r w:rsidRPr="000650E9">
        <w:rPr>
          <w:rFonts w:ascii="Times New Roman" w:eastAsia="Times New Roman" w:hAnsi="Times New Roman" w:cs="Times New Roman"/>
          <w:b/>
          <w:bCs/>
          <w:color w:val="000000" w:themeColor="text1"/>
          <w:sz w:val="26"/>
          <w:szCs w:val="26"/>
          <w:lang w:eastAsia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6"/>
          <w:szCs w:val="26"/>
          <w:lang w:eastAsia="en-GB"/>
        </w:rPr>
        <w:t>3</w:t>
      </w:r>
      <w:r w:rsidRPr="000650E9">
        <w:rPr>
          <w:rFonts w:ascii="Times New Roman" w:eastAsia="Times New Roman" w:hAnsi="Times New Roman" w:cs="Times New Roman"/>
          <w:b/>
          <w:bCs/>
          <w:color w:val="000000" w:themeColor="text1"/>
          <w:sz w:val="26"/>
          <w:szCs w:val="26"/>
          <w:lang w:eastAsia="en-GB"/>
        </w:rPr>
        <w:t>. The GPR17</w:t>
      </w:r>
      <w:r w:rsidRPr="000650E9">
        <w:rPr>
          <w:rFonts w:ascii="Times New Roman" w:eastAsia="Times New Roman" w:hAnsi="Times New Roman" w:cs="Times New Roman"/>
          <w:b/>
          <w:bCs/>
          <w:color w:val="000000" w:themeColor="text1"/>
          <w:sz w:val="26"/>
          <w:szCs w:val="26"/>
          <w:vertAlign w:val="superscript"/>
          <w:lang w:eastAsia="en-GB"/>
        </w:rPr>
        <w:t xml:space="preserve"> </w:t>
      </w:r>
      <w:r w:rsidRPr="000650E9">
        <w:rPr>
          <w:rFonts w:ascii="Times New Roman" w:eastAsia="Times New Roman" w:hAnsi="Times New Roman" w:cs="Times New Roman"/>
          <w:b/>
          <w:bCs/>
          <w:color w:val="000000" w:themeColor="text1"/>
          <w:sz w:val="26"/>
          <w:szCs w:val="26"/>
          <w:lang w:eastAsia="en-GB"/>
        </w:rPr>
        <w:t>expression in GFP</w:t>
      </w:r>
      <w:r w:rsidRPr="000650E9">
        <w:rPr>
          <w:rFonts w:ascii="Times New Roman" w:eastAsia="Times New Roman" w:hAnsi="Times New Roman" w:cs="Times New Roman"/>
          <w:b/>
          <w:bCs/>
          <w:color w:val="000000" w:themeColor="text1"/>
          <w:sz w:val="26"/>
          <w:szCs w:val="26"/>
          <w:vertAlign w:val="superscript"/>
          <w:lang w:eastAsia="en-GB"/>
        </w:rPr>
        <w:t>+</w:t>
      </w:r>
      <w:r w:rsidRPr="000650E9">
        <w:rPr>
          <w:rFonts w:ascii="Times New Roman" w:eastAsia="Times New Roman" w:hAnsi="Times New Roman" w:cs="Times New Roman"/>
          <w:b/>
          <w:bCs/>
          <w:color w:val="000000" w:themeColor="text1"/>
          <w:sz w:val="26"/>
          <w:szCs w:val="26"/>
          <w:lang w:eastAsia="en-GB"/>
        </w:rPr>
        <w:t xml:space="preserve"> cells </w:t>
      </w:r>
      <w:proofErr w:type="gramStart"/>
      <w:r w:rsidRPr="000650E9">
        <w:rPr>
          <w:rFonts w:ascii="Times New Roman" w:eastAsia="Times New Roman" w:hAnsi="Times New Roman" w:cs="Times New Roman"/>
          <w:b/>
          <w:bCs/>
          <w:color w:val="000000" w:themeColor="text1"/>
          <w:sz w:val="26"/>
          <w:szCs w:val="26"/>
          <w:lang w:eastAsia="en-GB"/>
        </w:rPr>
        <w:t>is</w:t>
      </w:r>
      <w:proofErr w:type="gramEnd"/>
      <w:r w:rsidRPr="000650E9">
        <w:rPr>
          <w:rFonts w:ascii="Times New Roman" w:eastAsia="Times New Roman" w:hAnsi="Times New Roman" w:cs="Times New Roman"/>
          <w:b/>
          <w:bCs/>
          <w:color w:val="000000" w:themeColor="text1"/>
          <w:sz w:val="26"/>
          <w:szCs w:val="26"/>
          <w:lang w:eastAsia="en-GB"/>
        </w:rPr>
        <w:t xml:space="preserve"> influenced by</w:t>
      </w:r>
      <w:r w:rsidRPr="000650E9">
        <w:rPr>
          <w:rFonts w:ascii="Times New Roman" w:eastAsia="Times New Roman" w:hAnsi="Times New Roman" w:cs="Times New Roman"/>
          <w:bCs/>
          <w:color w:val="000000" w:themeColor="text1"/>
          <w:sz w:val="26"/>
          <w:szCs w:val="26"/>
          <w:lang w:eastAsia="en-GB"/>
        </w:rPr>
        <w:t xml:space="preserve"> </w:t>
      </w:r>
      <w:r w:rsidRPr="000650E9">
        <w:rPr>
          <w:rFonts w:ascii="Times New Roman" w:eastAsia="Times New Roman" w:hAnsi="Times New Roman" w:cs="Times New Roman"/>
          <w:b/>
          <w:bCs/>
          <w:color w:val="000000" w:themeColor="text1"/>
          <w:sz w:val="26"/>
          <w:szCs w:val="26"/>
          <w:lang w:eastAsia="en-GB"/>
        </w:rPr>
        <w:t xml:space="preserve">ischemia in region-dependent manner. </w:t>
      </w:r>
    </w:p>
    <w:p w14:paraId="3A87C698" w14:textId="77777777" w:rsidR="006B456C" w:rsidRPr="000650E9" w:rsidRDefault="006B456C" w:rsidP="006B456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eastAsia="en-GB"/>
        </w:rPr>
      </w:pPr>
      <w:r w:rsidRPr="00065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B</w:t>
      </w:r>
      <w:r w:rsidRPr="000650E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ar graphs show the quantitative analysis of the number of GFP</w:t>
      </w:r>
      <w:r w:rsidRPr="000650E9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eastAsia="en-GB"/>
        </w:rPr>
        <w:t>+</w:t>
      </w:r>
      <w:r w:rsidRPr="000650E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/GPR17</w:t>
      </w:r>
      <w:r w:rsidRPr="000650E9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eastAsia="en-GB"/>
        </w:rPr>
        <w:t>+</w:t>
      </w:r>
      <w:r w:rsidRPr="000650E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cells (n=4 mice 2w; n=3 mice for 4w; n=5 mice for 8w). * </w:t>
      </w:r>
      <w:r w:rsidRPr="000650E9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P</w:t>
      </w:r>
      <w:r w:rsidRPr="000650E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&lt; 0.05, ** </w:t>
      </w:r>
      <w:r w:rsidRPr="000650E9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P</w:t>
      </w:r>
      <w:r w:rsidRPr="000650E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&lt; 0.01, *** </w:t>
      </w:r>
      <w:r w:rsidRPr="000650E9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P</w:t>
      </w:r>
      <w:r w:rsidRPr="000650E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&lt; 0.001 ipsilateral vs contralateral side; Student t-test.</w:t>
      </w:r>
    </w:p>
    <w:p w14:paraId="05DA9056" w14:textId="77777777" w:rsidR="006B456C" w:rsidRPr="000650E9" w:rsidRDefault="006B456C" w:rsidP="006B456C">
      <w:pPr>
        <w:spacing w:after="0" w:line="480" w:lineRule="auto"/>
        <w:rPr>
          <w:rFonts w:ascii="Times New Roman" w:eastAsia="Calibri" w:hAnsi="Times New Roman" w:cs="Times New Roman"/>
          <w:b/>
          <w:i/>
          <w:color w:val="FF0000"/>
          <w:sz w:val="24"/>
          <w:szCs w:val="24"/>
        </w:rPr>
      </w:pPr>
    </w:p>
    <w:p w14:paraId="2CDFE1ED" w14:textId="77777777" w:rsidR="006B456C" w:rsidRPr="000650E9" w:rsidRDefault="006B456C" w:rsidP="006B456C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 w:rsidRPr="000650E9"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  <w:lang w:eastAsia="en-GB"/>
        </w:rPr>
        <w:t>Supplementary Table 1.</w:t>
      </w:r>
      <w:r w:rsidRPr="000650E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Summary of Pearson and Linear Regression analysis for contralateral and ipsilateral side for each ROI.</w:t>
      </w:r>
    </w:p>
    <w:p w14:paraId="23EAFACB" w14:textId="77777777" w:rsidR="00627812" w:rsidRDefault="00627812"/>
    <w:sectPr w:rsidR="00627812" w:rsidSect="008421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56C"/>
    <w:rsid w:val="00627812"/>
    <w:rsid w:val="006B456C"/>
    <w:rsid w:val="00842176"/>
    <w:rsid w:val="00BE4EF2"/>
    <w:rsid w:val="00C12936"/>
    <w:rsid w:val="00E61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B91E5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56C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35</Words>
  <Characters>1910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6-09-28T08:39:00Z</dcterms:created>
  <dcterms:modified xsi:type="dcterms:W3CDTF">2016-09-28T15:13:00Z</dcterms:modified>
</cp:coreProperties>
</file>